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B48" w:rsidRDefault="00F10B48" w:rsidP="00126DF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E6040" w:rsidRDefault="005E6040" w:rsidP="00126DF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E6040" w:rsidRDefault="005E6040" w:rsidP="00126DFB">
      <w:pPr>
        <w:rPr>
          <w:rFonts w:ascii="Times New Roman" w:hAnsi="Times New Roman" w:cs="Times New Roman"/>
          <w:sz w:val="24"/>
          <w:szCs w:val="24"/>
        </w:rPr>
      </w:pPr>
    </w:p>
    <w:p w:rsidR="00004017" w:rsidRDefault="00F118DA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220F68" wp14:editId="12B5BB96">
                <wp:simplePos x="0" y="0"/>
                <wp:positionH relativeFrom="margin">
                  <wp:posOffset>139700</wp:posOffset>
                </wp:positionH>
                <wp:positionV relativeFrom="page">
                  <wp:posOffset>1934845</wp:posOffset>
                </wp:positionV>
                <wp:extent cx="827405" cy="438785"/>
                <wp:effectExtent l="0" t="0" r="10795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405" cy="438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412C" w:rsidRPr="00817919" w:rsidRDefault="0001412C" w:rsidP="0001412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1412C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W1_19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1pt;margin-top:152.35pt;width:65.15pt;height:34.5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" filled="f" strokecolor="black [3213]" strokeweight="1pt">
                <v:textbox>
                  <w:txbxContent>
                    <w:p w:rsidR="0001412C" w:rsidRPr="00817919" w:rsidRDefault="0001412C" w:rsidP="0001412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01412C">
                        <w:rPr>
                          <w:rFonts w:ascii="Times New Roman" w:hAnsi="Times New Roman" w:cs="Times New Roman"/>
                          <w:color w:val="FF0000"/>
                        </w:rPr>
                        <w:t>SW1_1993</w:t>
                      </w:r>
                    </w:p>
                  </w:txbxContent>
                </v:textbox>
                <w10:wrap anchorx="margin" anchory="page"/>
              </v:rect>
            </w:pict>
          </mc:Fallback>
        </mc:AlternateContent>
      </w:r>
      <w:r w:rsidR="00F10B48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9A288B" wp14:editId="01123BE2">
                <wp:simplePos x="0" y="0"/>
                <wp:positionH relativeFrom="margin">
                  <wp:posOffset>1283970</wp:posOffset>
                </wp:positionH>
                <wp:positionV relativeFrom="paragraph">
                  <wp:posOffset>157480</wp:posOffset>
                </wp:positionV>
                <wp:extent cx="829310" cy="437515"/>
                <wp:effectExtent l="0" t="0" r="27940" b="1968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310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412C" w:rsidRPr="00817919" w:rsidRDefault="0001412C" w:rsidP="0001412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1412C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W2_1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7" style="position:absolute;margin-left:101.1pt;margin-top:12.4pt;width:65.3pt;height:34.4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" filled="f" strokecolor="black [3213]" strokeweight="1pt">
                <v:textbox>
                  <w:txbxContent>
                    <w:p w:rsidR="0001412C" w:rsidRPr="00817919" w:rsidRDefault="0001412C" w:rsidP="0001412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01412C">
                        <w:rPr>
                          <w:rFonts w:ascii="Times New Roman" w:hAnsi="Times New Roman" w:cs="Times New Roman"/>
                          <w:color w:val="FF0000"/>
                        </w:rPr>
                        <w:t>SW2_199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0B48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A8623CF" wp14:editId="3718A014">
                <wp:simplePos x="0" y="0"/>
                <wp:positionH relativeFrom="margin">
                  <wp:posOffset>2392045</wp:posOffset>
                </wp:positionH>
                <wp:positionV relativeFrom="paragraph">
                  <wp:posOffset>151765</wp:posOffset>
                </wp:positionV>
                <wp:extent cx="829310" cy="437515"/>
                <wp:effectExtent l="0" t="0" r="27940" b="1968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310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412C" w:rsidRPr="00817919" w:rsidRDefault="00113E6A" w:rsidP="0001412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13E6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W3_19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8" style="position:absolute;margin-left:188.35pt;margin-top:11.95pt;width:65.3pt;height:34.4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" filled="f" strokecolor="black [3213]" strokeweight="1pt">
                <v:textbox>
                  <w:txbxContent>
                    <w:p w:rsidR="0001412C" w:rsidRPr="00817919" w:rsidRDefault="00113E6A" w:rsidP="0001412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113E6A">
                        <w:rPr>
                          <w:rFonts w:ascii="Times New Roman" w:hAnsi="Times New Roman" w:cs="Times New Roman"/>
                          <w:color w:val="FF0000"/>
                        </w:rPr>
                        <w:t>SW3_199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0B48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CBC7FD0" wp14:editId="768029D2">
                <wp:simplePos x="0" y="0"/>
                <wp:positionH relativeFrom="margin">
                  <wp:posOffset>3479800</wp:posOffset>
                </wp:positionH>
                <wp:positionV relativeFrom="paragraph">
                  <wp:posOffset>152400</wp:posOffset>
                </wp:positionV>
                <wp:extent cx="829310" cy="437515"/>
                <wp:effectExtent l="0" t="0" r="27940" b="1968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310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412C" w:rsidRPr="00817919" w:rsidRDefault="00126DFB" w:rsidP="0001412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FB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W4_1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9" style="position:absolute;margin-left:274pt;margin-top:12pt;width:65.3pt;height:34.4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" filled="f" strokecolor="black [3213]" strokeweight="1pt">
                <v:textbox>
                  <w:txbxContent>
                    <w:p w:rsidR="0001412C" w:rsidRPr="00817919" w:rsidRDefault="00126DFB" w:rsidP="0001412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126DFB">
                        <w:rPr>
                          <w:rFonts w:ascii="Times New Roman" w:hAnsi="Times New Roman" w:cs="Times New Roman"/>
                          <w:color w:val="FF0000"/>
                        </w:rPr>
                        <w:t>SW4_199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566BE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BFB5F4D" wp14:editId="6583E383">
                <wp:simplePos x="0" y="0"/>
                <wp:positionH relativeFrom="margin">
                  <wp:posOffset>4625340</wp:posOffset>
                </wp:positionH>
                <wp:positionV relativeFrom="paragraph">
                  <wp:posOffset>152400</wp:posOffset>
                </wp:positionV>
                <wp:extent cx="829310" cy="437515"/>
                <wp:effectExtent l="0" t="0" r="27940" b="1968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310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412C" w:rsidRPr="00817919" w:rsidRDefault="00126DFB" w:rsidP="0001412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FB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SW5_2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30" style="position:absolute;margin-left:364.2pt;margin-top:12pt;width:65.3pt;height:34.4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" filled="f" strokecolor="black [3213]" strokeweight="1pt">
                <v:textbox>
                  <w:txbxContent>
                    <w:p w:rsidR="0001412C" w:rsidRPr="00817919" w:rsidRDefault="00126DFB" w:rsidP="0001412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126DFB">
                        <w:rPr>
                          <w:rFonts w:ascii="Times New Roman" w:hAnsi="Times New Roman" w:cs="Times New Roman"/>
                          <w:color w:val="FF0000"/>
                        </w:rPr>
                        <w:t>SW5_200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566BE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A806BE6" wp14:editId="1BB82934">
                <wp:simplePos x="0" y="0"/>
                <wp:positionH relativeFrom="leftMargin">
                  <wp:posOffset>3625850</wp:posOffset>
                </wp:positionH>
                <wp:positionV relativeFrom="paragraph">
                  <wp:posOffset>656590</wp:posOffset>
                </wp:positionV>
                <wp:extent cx="190500" cy="324485"/>
                <wp:effectExtent l="19050" t="0" r="19050" b="37465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B00B3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4" o:spid="_x0000_s1026" type="#_x0000_t67" style="position:absolute;margin-left:285.5pt;margin-top:51.7pt;width:15pt;height:25.55pt;z-index:2517073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" adj="15259" fillcolor="black [3213]" strokecolor="black [3213]" strokeweight="1pt">
                <w10:wrap anchorx="margin"/>
              </v:shape>
            </w:pict>
          </mc:Fallback>
        </mc:AlternateContent>
      </w:r>
      <w:r w:rsidR="008566BE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E4776C2" wp14:editId="06A3CCA4">
                <wp:simplePos x="0" y="0"/>
                <wp:positionH relativeFrom="leftMargin">
                  <wp:posOffset>5873750</wp:posOffset>
                </wp:positionH>
                <wp:positionV relativeFrom="paragraph">
                  <wp:posOffset>666115</wp:posOffset>
                </wp:positionV>
                <wp:extent cx="190500" cy="324485"/>
                <wp:effectExtent l="19050" t="0" r="19050" b="37465"/>
                <wp:wrapNone/>
                <wp:docPr id="31" name="Down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B02387" id="Down Arrow 31" o:spid="_x0000_s1026" type="#_x0000_t67" style="position:absolute;margin-left:462.5pt;margin-top:52.45pt;width:15pt;height:25.55pt;z-index:2517217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" adj="15259" fillcolor="black [3213]" strokecolor="black [3213]" strokeweight="1pt">
                <w10:wrap anchorx="margin"/>
              </v:shape>
            </w:pict>
          </mc:Fallback>
        </mc:AlternateContent>
      </w:r>
      <w:r w:rsidR="008566BE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6B7266F" wp14:editId="0B4A2FCB">
                <wp:simplePos x="0" y="0"/>
                <wp:positionH relativeFrom="leftMargin">
                  <wp:posOffset>4768850</wp:posOffset>
                </wp:positionH>
                <wp:positionV relativeFrom="paragraph">
                  <wp:posOffset>666115</wp:posOffset>
                </wp:positionV>
                <wp:extent cx="190500" cy="324485"/>
                <wp:effectExtent l="19050" t="0" r="19050" b="37465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01B839" id="Down Arrow 26" o:spid="_x0000_s1026" type="#_x0000_t67" style="position:absolute;margin-left:375.5pt;margin-top:52.45pt;width:15pt;height:25.55pt;z-index:2517114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" adj="15259" fillcolor="black [3213]" strokecolor="black [3213]" strokeweight="1pt">
                <w10:wrap anchorx="margin"/>
              </v:shape>
            </w:pict>
          </mc:Fallback>
        </mc:AlternateContent>
      </w:r>
      <w:r w:rsidR="008566BE"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leftMargin">
                  <wp:posOffset>1330325</wp:posOffset>
                </wp:positionH>
                <wp:positionV relativeFrom="paragraph">
                  <wp:posOffset>647065</wp:posOffset>
                </wp:positionV>
                <wp:extent cx="190500" cy="324485"/>
                <wp:effectExtent l="19050" t="0" r="19050" b="3746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CD2538" id="Down Arrow 8" o:spid="_x0000_s1026" type="#_x0000_t67" style="position:absolute;margin-left:104.75pt;margin-top:50.95pt;width:15pt;height:25.55pt;z-index:2517032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004017" w:rsidRDefault="00004017" w:rsidP="00126DFB">
      <w:pPr>
        <w:rPr>
          <w:rFonts w:ascii="Times New Roman" w:hAnsi="Times New Roman" w:cs="Times New Roman"/>
          <w:sz w:val="24"/>
          <w:szCs w:val="24"/>
        </w:rPr>
      </w:pPr>
    </w:p>
    <w:p w:rsidR="00004017" w:rsidRDefault="00365F42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F2FAF59" wp14:editId="4366C040">
                <wp:simplePos x="0" y="0"/>
                <wp:positionH relativeFrom="leftMargin">
                  <wp:posOffset>2501900</wp:posOffset>
                </wp:positionH>
                <wp:positionV relativeFrom="paragraph">
                  <wp:posOffset>85090</wp:posOffset>
                </wp:positionV>
                <wp:extent cx="190500" cy="324485"/>
                <wp:effectExtent l="19050" t="0" r="19050" b="37465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CE9B16" id="Down Arrow 22" o:spid="_x0000_s1026" type="#_x0000_t67" style="position:absolute;margin-left:197pt;margin-top:6.7pt;width:15pt;height:25.55pt;z-index:2517053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004017" w:rsidRDefault="00963193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4865D6" wp14:editId="7F777D42">
                <wp:simplePos x="0" y="0"/>
                <wp:positionH relativeFrom="margin">
                  <wp:posOffset>1022350</wp:posOffset>
                </wp:positionH>
                <wp:positionV relativeFrom="paragraph">
                  <wp:posOffset>177800</wp:posOffset>
                </wp:positionV>
                <wp:extent cx="1152525" cy="5619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561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F2AA9" w:rsidRPr="00365F42" w:rsidRDefault="004332FB" w:rsidP="0081791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5</w:t>
                            </w:r>
                            <w:r w:rsidR="00817919"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kg</w:t>
                            </w:r>
                            <w:r w:rsidR="008F2AA9"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817919"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Passerina</w:t>
                            </w:r>
                            <w:proofErr w:type="spellEnd"/>
                            <w:r w:rsidR="00817919"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vulgaris</w:t>
                            </w:r>
                            <w:r w:rsidR="00817919"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="00817919"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Themeda</w:t>
                            </w:r>
                            <w:proofErr w:type="spellEnd"/>
                            <w:r w:rsidR="00817919"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triand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1" style="position:absolute;margin-left:80.5pt;margin-top:14pt;width:90.75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" filled="f" strokecolor="black [3213]" strokeweight="1pt">
                <v:textbox>
                  <w:txbxContent>
                    <w:p w:rsidR="008F2AA9" w:rsidRPr="00365F42" w:rsidRDefault="004332FB" w:rsidP="0081791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5</w:t>
                      </w:r>
                      <w:r w:rsidR="00817919"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 kg</w:t>
                      </w:r>
                      <w:r w:rsidR="008F2AA9"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817919"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Passerina</w:t>
                      </w:r>
                      <w:proofErr w:type="spellEnd"/>
                      <w:r w:rsidR="00817919"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vulgaris</w:t>
                      </w:r>
                      <w:r w:rsidR="00817919"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="00817919"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Themeda</w:t>
                      </w:r>
                      <w:proofErr w:type="spellEnd"/>
                      <w:r w:rsidR="00817919"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triandr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1D828B2" wp14:editId="3C9E279B">
                <wp:simplePos x="0" y="0"/>
                <wp:positionH relativeFrom="margin">
                  <wp:posOffset>4578350</wp:posOffset>
                </wp:positionH>
                <wp:positionV relativeFrom="paragraph">
                  <wp:posOffset>178435</wp:posOffset>
                </wp:positionV>
                <wp:extent cx="1066800" cy="55245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5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3B6E" w:rsidRPr="002C3052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5 </w:t>
                            </w:r>
                            <w:r w:rsidR="008566BE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k</w:t>
                            </w: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g </w:t>
                            </w:r>
                            <w:r w:rsidRPr="002C305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fynbos vegetation</w:t>
                            </w:r>
                          </w:p>
                          <w:p w:rsidR="00A43B6E" w:rsidRPr="002C3052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32" style="position:absolute;margin-left:360.5pt;margin-top:14.05pt;width:84pt;height:43.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" filled="f" strokecolor="black [3213]" strokeweight="1pt">
                <v:textbox>
                  <w:txbxContent>
                    <w:p w:rsidR="00A43B6E" w:rsidRPr="002C3052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5 </w:t>
                      </w:r>
                      <w:r w:rsidR="008566BE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k</w:t>
                      </w: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g </w:t>
                      </w:r>
                      <w:r w:rsidRPr="002C305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fynbos vegetation</w:t>
                      </w:r>
                    </w:p>
                    <w:p w:rsidR="00A43B6E" w:rsidRPr="002C3052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8A3B657" wp14:editId="4B97021E">
                <wp:simplePos x="0" y="0"/>
                <wp:positionH relativeFrom="margin">
                  <wp:posOffset>2279650</wp:posOffset>
                </wp:positionH>
                <wp:positionV relativeFrom="paragraph">
                  <wp:posOffset>184150</wp:posOffset>
                </wp:positionV>
                <wp:extent cx="1038225" cy="5524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55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3B6E" w:rsidRPr="00365F42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5 kg </w:t>
                            </w:r>
                            <w:proofErr w:type="spellStart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Themeda</w:t>
                            </w:r>
                            <w:proofErr w:type="spellEnd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triandra</w:t>
                            </w:r>
                            <w:proofErr w:type="spellEnd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grass</w:t>
                            </w:r>
                          </w:p>
                          <w:p w:rsidR="00A43B6E" w:rsidRPr="00817919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  <w:p w:rsidR="00A43B6E" w:rsidRPr="00817919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3" style="position:absolute;margin-left:179.5pt;margin-top:14.5pt;width:81.75pt;height:43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" filled="f" strokecolor="black [3213]" strokeweight="1pt">
                <v:textbox>
                  <w:txbxContent>
                    <w:p w:rsidR="00A43B6E" w:rsidRPr="00365F42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5 kg </w:t>
                      </w:r>
                      <w:proofErr w:type="spellStart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Themeda</w:t>
                      </w:r>
                      <w:proofErr w:type="spellEnd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triandra</w:t>
                      </w:r>
                      <w:proofErr w:type="spellEnd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grass</w:t>
                      </w:r>
                    </w:p>
                    <w:p w:rsidR="00A43B6E" w:rsidRPr="00817919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  <w:p w:rsidR="00A43B6E" w:rsidRPr="00817919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10A842B" wp14:editId="5B7D22FC">
                <wp:simplePos x="0" y="0"/>
                <wp:positionH relativeFrom="margin">
                  <wp:posOffset>3413125</wp:posOffset>
                </wp:positionH>
                <wp:positionV relativeFrom="paragraph">
                  <wp:posOffset>184150</wp:posOffset>
                </wp:positionV>
                <wp:extent cx="1066800" cy="55245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5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3B6E" w:rsidRPr="00365F42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10 g </w:t>
                            </w:r>
                            <w:proofErr w:type="spellStart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Themeda</w:t>
                            </w:r>
                            <w:proofErr w:type="spellEnd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>triandra</w:t>
                            </w:r>
                            <w:proofErr w:type="spellEnd"/>
                            <w:r w:rsidRPr="00365F42"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grass</w:t>
                            </w:r>
                          </w:p>
                          <w:p w:rsidR="00A43B6E" w:rsidRPr="00817919" w:rsidRDefault="00A43B6E" w:rsidP="00A43B6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34" style="position:absolute;margin-left:268.75pt;margin-top:14.5pt;width:84pt;height:43.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" filled="f" strokecolor="black [3213]" strokeweight="1pt">
                <v:textbox>
                  <w:txbxContent>
                    <w:p w:rsidR="00A43B6E" w:rsidRPr="00365F42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10 g </w:t>
                      </w:r>
                      <w:proofErr w:type="spellStart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Themeda</w:t>
                      </w:r>
                      <w:proofErr w:type="spellEnd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>triandra</w:t>
                      </w:r>
                      <w:proofErr w:type="spellEnd"/>
                      <w:r w:rsidRPr="00365F42">
                        <w:rPr>
                          <w:rFonts w:ascii="Times New Roman" w:hAnsi="Times New Roman" w:cs="Times New Roman"/>
                          <w:i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grass</w:t>
                      </w:r>
                    </w:p>
                    <w:p w:rsidR="00A43B6E" w:rsidRPr="00817919" w:rsidRDefault="00A43B6E" w:rsidP="00A43B6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57150</wp:posOffset>
                </wp:positionH>
                <wp:positionV relativeFrom="paragraph">
                  <wp:posOffset>184150</wp:posOffset>
                </wp:positionV>
                <wp:extent cx="971550" cy="5619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61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1246" w:rsidRPr="00365F42" w:rsidRDefault="00A43B6E" w:rsidP="0081791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5</w:t>
                            </w:r>
                            <w:r w:rsidR="003E1246" w:rsidRPr="00365F42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kg fynbos </w:t>
                            </w:r>
                            <w:r w:rsidRPr="00DC714A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vegetation</w:t>
                            </w:r>
                          </w:p>
                          <w:p w:rsidR="00423219" w:rsidRPr="00817919" w:rsidRDefault="00423219" w:rsidP="0081791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5" style="position:absolute;margin-left:-4.5pt;margin-top:14.5pt;width:76.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" filled="f" strokecolor="black [3213]" strokeweight="1pt">
                <v:textbox>
                  <w:txbxContent>
                    <w:p w:rsidR="003E1246" w:rsidRPr="00365F42" w:rsidRDefault="00A43B6E" w:rsidP="0081791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5</w:t>
                      </w:r>
                      <w:r w:rsidR="003E1246" w:rsidRPr="00365F42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 kg fynbos </w:t>
                      </w:r>
                      <w:r w:rsidRPr="00DC714A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vegetation</w:t>
                      </w:r>
                    </w:p>
                    <w:p w:rsidR="00423219" w:rsidRPr="00817919" w:rsidRDefault="00423219" w:rsidP="0081791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04017" w:rsidRDefault="00A43B6E" w:rsidP="00A43B6E">
      <w:pPr>
        <w:tabs>
          <w:tab w:val="left" w:pos="22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26DFB" w:rsidRPr="00126DFB" w:rsidRDefault="00154BF3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5BEE71" wp14:editId="42D743D6">
                <wp:simplePos x="0" y="0"/>
                <wp:positionH relativeFrom="leftMargin">
                  <wp:posOffset>3543300</wp:posOffset>
                </wp:positionH>
                <wp:positionV relativeFrom="paragraph">
                  <wp:posOffset>241300</wp:posOffset>
                </wp:positionV>
                <wp:extent cx="190500" cy="324485"/>
                <wp:effectExtent l="19050" t="0" r="19050" b="37465"/>
                <wp:wrapNone/>
                <wp:docPr id="34" name="Down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7FF590" id="Down Arrow 34" o:spid="_x0000_s1026" type="#_x0000_t67" style="position:absolute;margin-left:279pt;margin-top:19pt;width:15pt;height:25.55pt;z-index:2517278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126DFB" w:rsidRPr="00126DFB" w:rsidRDefault="00126DFB" w:rsidP="00126DFB">
      <w:pPr>
        <w:rPr>
          <w:rFonts w:ascii="Times New Roman" w:hAnsi="Times New Roman" w:cs="Times New Roman"/>
          <w:sz w:val="24"/>
          <w:szCs w:val="24"/>
        </w:rPr>
      </w:pPr>
    </w:p>
    <w:p w:rsidR="00126DFB" w:rsidRDefault="00154BF3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B2AA09" wp14:editId="7A320E5B">
                <wp:simplePos x="0" y="0"/>
                <wp:positionH relativeFrom="column">
                  <wp:posOffset>1196975</wp:posOffset>
                </wp:positionH>
                <wp:positionV relativeFrom="paragraph">
                  <wp:posOffset>43815</wp:posOffset>
                </wp:positionV>
                <wp:extent cx="3150235" cy="437515"/>
                <wp:effectExtent l="0" t="0" r="12065" b="1968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81FB8" w:rsidRPr="00C80D83" w:rsidRDefault="00981FB8" w:rsidP="00981FB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The grasses were collected from Ukulinga </w:t>
                            </w:r>
                            <w:r w:rsidRPr="00981FB8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research farm of the University of KwaZulu-Natal, Pietermaritzbur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36" style="position:absolute;margin-left:94.25pt;margin-top:3.45pt;width:248.05pt;height:34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" filled="f" strokecolor="black [3213]" strokeweight="1pt">
                <v:textbox>
                  <w:txbxContent>
                    <w:p w:rsidR="00981FB8" w:rsidRPr="00C80D83" w:rsidRDefault="00981FB8" w:rsidP="00981FB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The grasses were collected from Ukulinga </w:t>
                      </w:r>
                      <w:r w:rsidRPr="00981FB8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research farm of the University of KwaZulu-Natal, Pietermaritzburg</w:t>
                      </w:r>
                    </w:p>
                  </w:txbxContent>
                </v:textbox>
              </v:rect>
            </w:pict>
          </mc:Fallback>
        </mc:AlternateContent>
      </w:r>
    </w:p>
    <w:p w:rsidR="00126DFB" w:rsidRDefault="00154BF3" w:rsidP="00126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8C8F756" wp14:editId="70C56BF1">
                <wp:simplePos x="0" y="0"/>
                <wp:positionH relativeFrom="leftMargin">
                  <wp:posOffset>3571875</wp:posOffset>
                </wp:positionH>
                <wp:positionV relativeFrom="paragraph">
                  <wp:posOffset>245745</wp:posOffset>
                </wp:positionV>
                <wp:extent cx="190500" cy="324485"/>
                <wp:effectExtent l="19050" t="0" r="19050" b="3746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0DCCF4" id="Down Arrow 29" o:spid="_x0000_s1026" type="#_x0000_t67" style="position:absolute;margin-left:281.25pt;margin-top:19.35pt;width:15pt;height:25.55pt;z-index:2517176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4332FB" w:rsidRDefault="00126DFB" w:rsidP="00A0003B">
      <w:pPr>
        <w:tabs>
          <w:tab w:val="left" w:pos="6099"/>
          <w:tab w:val="right" w:pos="90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0003B">
        <w:rPr>
          <w:rFonts w:ascii="Times New Roman" w:hAnsi="Times New Roman" w:cs="Times New Roman"/>
          <w:sz w:val="24"/>
          <w:szCs w:val="24"/>
        </w:rPr>
        <w:tab/>
      </w:r>
    </w:p>
    <w:p w:rsidR="004332FB" w:rsidRPr="004332FB" w:rsidRDefault="00154BF3" w:rsidP="0043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65B673" wp14:editId="3E1535B7">
                <wp:simplePos x="0" y="0"/>
                <wp:positionH relativeFrom="column">
                  <wp:posOffset>1188720</wp:posOffset>
                </wp:positionH>
                <wp:positionV relativeFrom="paragraph">
                  <wp:posOffset>37465</wp:posOffset>
                </wp:positionV>
                <wp:extent cx="3150235" cy="437515"/>
                <wp:effectExtent l="0" t="0" r="12065" b="196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23219" w:rsidRPr="00C80D83" w:rsidRDefault="00C80D83" w:rsidP="0042321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Grass was</w:t>
                            </w:r>
                            <w:r w:rsidR="00365F42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 burnt and</w:t>
                            </w: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 b</w:t>
                            </w:r>
                            <w:r w:rsidRPr="00C80D83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ubbled through 50</w:t>
                            </w:r>
                            <w:r w:rsidR="00DC714A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0 ml distilled water for 45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7" style="position:absolute;margin-left:93.6pt;margin-top:2.95pt;width:248.05pt;height:3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" filled="f" strokecolor="black [3213]" strokeweight="1pt">
                <v:textbox>
                  <w:txbxContent>
                    <w:p w:rsidR="00423219" w:rsidRPr="00C80D83" w:rsidRDefault="00C80D83" w:rsidP="0042321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Grass was</w:t>
                      </w:r>
                      <w:r w:rsidR="00365F42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 burnt and</w:t>
                      </w: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 b</w:t>
                      </w:r>
                      <w:r w:rsidRPr="00C80D83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ubbled through 50</w:t>
                      </w:r>
                      <w:r w:rsidR="00DC714A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0 ml distilled water for 45 min</w:t>
                      </w:r>
                    </w:p>
                  </w:txbxContent>
                </v:textbox>
              </v:rect>
            </w:pict>
          </mc:Fallback>
        </mc:AlternateContent>
      </w:r>
    </w:p>
    <w:p w:rsidR="004332FB" w:rsidRPr="004332FB" w:rsidRDefault="00154BF3" w:rsidP="0043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FB4E08" wp14:editId="6FED5495">
                <wp:simplePos x="0" y="0"/>
                <wp:positionH relativeFrom="margin">
                  <wp:posOffset>2656205</wp:posOffset>
                </wp:positionH>
                <wp:positionV relativeFrom="paragraph">
                  <wp:posOffset>278130</wp:posOffset>
                </wp:positionV>
                <wp:extent cx="190500" cy="324485"/>
                <wp:effectExtent l="19050" t="0" r="19050" b="37465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885F72" id="Down Arrow 30" o:spid="_x0000_s1026" type="#_x0000_t67" style="position:absolute;margin-left:209.15pt;margin-top:21.9pt;width:15pt;height:25.5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4332FB" w:rsidRPr="004332FB" w:rsidRDefault="004332FB" w:rsidP="004332FB">
      <w:pPr>
        <w:rPr>
          <w:rFonts w:ascii="Times New Roman" w:hAnsi="Times New Roman" w:cs="Times New Roman"/>
          <w:sz w:val="24"/>
          <w:szCs w:val="24"/>
        </w:rPr>
      </w:pPr>
    </w:p>
    <w:p w:rsidR="004332FB" w:rsidRPr="004332FB" w:rsidRDefault="004332FB" w:rsidP="0043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8E91B8" wp14:editId="6979103D">
                <wp:simplePos x="0" y="0"/>
                <wp:positionH relativeFrom="margin">
                  <wp:posOffset>1219200</wp:posOffset>
                </wp:positionH>
                <wp:positionV relativeFrom="paragraph">
                  <wp:posOffset>97155</wp:posOffset>
                </wp:positionV>
                <wp:extent cx="3150235" cy="447675"/>
                <wp:effectExtent l="0" t="0" r="1206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47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332FB" w:rsidRPr="00033611" w:rsidRDefault="004332FB" w:rsidP="004332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033611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The crude SW solutions were further</w:t>
                            </w:r>
                          </w:p>
                          <w:p w:rsidR="004332FB" w:rsidRPr="00033611" w:rsidRDefault="004332FB" w:rsidP="004332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033611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sub-diluted viz. 1:100, 1:500; 1:1000 and 1:1500 </w:t>
                            </w:r>
                          </w:p>
                          <w:p w:rsidR="00423219" w:rsidRPr="004332FB" w:rsidRDefault="00423219" w:rsidP="004332F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8" style="position:absolute;margin-left:96pt;margin-top:7.65pt;width:248.05pt;height:35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" filled="f" strokecolor="black [3213]" strokeweight="1pt">
                <v:textbox>
                  <w:txbxContent>
                    <w:p w:rsidR="004332FB" w:rsidRPr="00033611" w:rsidRDefault="004332FB" w:rsidP="004332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033611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The crude SW solutions were further</w:t>
                      </w:r>
                    </w:p>
                    <w:p w:rsidR="004332FB" w:rsidRPr="00033611" w:rsidRDefault="004332FB" w:rsidP="004332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033611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sub-diluted viz. 1:100, 1:500; 1:1000 and 1:1500 </w:t>
                      </w:r>
                    </w:p>
                    <w:p w:rsidR="00423219" w:rsidRPr="004332FB" w:rsidRDefault="00423219" w:rsidP="004332F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FF0000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332FB" w:rsidRPr="004332FB" w:rsidRDefault="004332FB" w:rsidP="004332FB">
      <w:pPr>
        <w:rPr>
          <w:rFonts w:ascii="Times New Roman" w:hAnsi="Times New Roman" w:cs="Times New Roman"/>
          <w:sz w:val="24"/>
          <w:szCs w:val="24"/>
        </w:rPr>
      </w:pPr>
    </w:p>
    <w:p w:rsidR="004332FB" w:rsidRPr="004332FB" w:rsidRDefault="004332FB" w:rsidP="0043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3D2CAE4" wp14:editId="28BE6BC4">
                <wp:simplePos x="0" y="0"/>
                <wp:positionH relativeFrom="margin">
                  <wp:posOffset>2667000</wp:posOffset>
                </wp:positionH>
                <wp:positionV relativeFrom="paragraph">
                  <wp:posOffset>39370</wp:posOffset>
                </wp:positionV>
                <wp:extent cx="190500" cy="324485"/>
                <wp:effectExtent l="19050" t="0" r="19050" b="37465"/>
                <wp:wrapNone/>
                <wp:docPr id="32" name="Down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20E8FA" id="Down Arrow 32" o:spid="_x0000_s1026" type="#_x0000_t67" style="position:absolute;margin-left:210pt;margin-top:3.1pt;width:15pt;height:25.5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4332FB" w:rsidRPr="004332FB" w:rsidRDefault="00154BF3" w:rsidP="0043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162339" wp14:editId="205221D8">
                <wp:simplePos x="0" y="0"/>
                <wp:positionH relativeFrom="column">
                  <wp:posOffset>1190625</wp:posOffset>
                </wp:positionH>
                <wp:positionV relativeFrom="paragraph">
                  <wp:posOffset>158750</wp:posOffset>
                </wp:positionV>
                <wp:extent cx="3150235" cy="437515"/>
                <wp:effectExtent l="0" t="0" r="12065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23219" w:rsidRPr="004332FB" w:rsidRDefault="00423219" w:rsidP="00154BF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 w:rsidRPr="004332FB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332FB" w:rsidRPr="004332FB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The SW was </w:t>
                            </w:r>
                            <w:r w:rsidR="00154BF3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stored at 10 </w:t>
                            </w:r>
                            <w:r w:rsidR="00154BF3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℃</w:t>
                            </w:r>
                            <w:r w:rsidR="00154BF3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 for further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9" style="position:absolute;margin-left:93.75pt;margin-top:12.5pt;width:248.05pt;height:34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" filled="f" strokecolor="black [3213]" strokeweight="1pt">
                <v:textbox>
                  <w:txbxContent>
                    <w:p w:rsidR="00423219" w:rsidRPr="004332FB" w:rsidRDefault="00423219" w:rsidP="00154BF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 w:rsidRPr="004332FB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  <w:r w:rsidR="004332FB" w:rsidRPr="004332FB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The SW was </w:t>
                      </w:r>
                      <w:r w:rsidR="00154BF3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stored at 10 </w:t>
                      </w:r>
                      <w:r w:rsidR="00154BF3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℃</w:t>
                      </w:r>
                      <w:r w:rsidR="00154BF3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 for further use</w:t>
                      </w:r>
                    </w:p>
                  </w:txbxContent>
                </v:textbox>
              </v:rect>
            </w:pict>
          </mc:Fallback>
        </mc:AlternateContent>
      </w:r>
    </w:p>
    <w:p w:rsidR="004332FB" w:rsidRPr="004332FB" w:rsidRDefault="004332FB" w:rsidP="004332FB">
      <w:pPr>
        <w:rPr>
          <w:rFonts w:ascii="Times New Roman" w:hAnsi="Times New Roman" w:cs="Times New Roman"/>
          <w:sz w:val="24"/>
          <w:szCs w:val="24"/>
        </w:rPr>
      </w:pPr>
    </w:p>
    <w:p w:rsidR="004332FB" w:rsidRDefault="00154BF3" w:rsidP="004332FB">
      <w:pPr>
        <w:rPr>
          <w:rFonts w:ascii="Times New Roman" w:hAnsi="Times New Roman" w:cs="Times New Roman"/>
          <w:sz w:val="24"/>
          <w:szCs w:val="24"/>
        </w:rPr>
      </w:pPr>
      <w:r w:rsidRPr="00154BF3">
        <w:rPr>
          <w:rFonts w:ascii="Times New Roman" w:hAnsi="Times New Roman" w:cs="Times New Roman"/>
          <w:noProof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827C60B" wp14:editId="18E55F9A">
                <wp:simplePos x="0" y="0"/>
                <wp:positionH relativeFrom="margin">
                  <wp:posOffset>2676525</wp:posOffset>
                </wp:positionH>
                <wp:positionV relativeFrom="paragraph">
                  <wp:posOffset>80010</wp:posOffset>
                </wp:positionV>
                <wp:extent cx="190500" cy="324485"/>
                <wp:effectExtent l="19050" t="0" r="19050" b="37465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D40580" id="Down Arrow 36" o:spid="_x0000_s1026" type="#_x0000_t67" style="position:absolute;margin-left:210.75pt;margin-top:6.3pt;width:15pt;height:25.5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" adj="15259" fillcolor="black [3213]" strokecolor="black [3213]" strokeweight="1pt">
                <w10:wrap anchorx="margin"/>
              </v:shape>
            </w:pict>
          </mc:Fallback>
        </mc:AlternateContent>
      </w:r>
    </w:p>
    <w:p w:rsidR="00F96A05" w:rsidRDefault="00F34E3B" w:rsidP="004332FB">
      <w:pPr>
        <w:tabs>
          <w:tab w:val="left" w:pos="5385"/>
        </w:tabs>
        <w:rPr>
          <w:rFonts w:ascii="Times New Roman" w:hAnsi="Times New Roman" w:cs="Times New Roman"/>
          <w:sz w:val="24"/>
          <w:szCs w:val="24"/>
        </w:rPr>
      </w:pPr>
      <w:r w:rsidRPr="00154BF3">
        <w:rPr>
          <w:rFonts w:ascii="Times New Roman" w:hAnsi="Times New Roman" w:cs="Times New Roman"/>
          <w:noProof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E999C08" wp14:editId="1603D093">
                <wp:simplePos x="0" y="0"/>
                <wp:positionH relativeFrom="column">
                  <wp:posOffset>1152525</wp:posOffset>
                </wp:positionH>
                <wp:positionV relativeFrom="paragraph">
                  <wp:posOffset>1105535</wp:posOffset>
                </wp:positionV>
                <wp:extent cx="3150235" cy="437515"/>
                <wp:effectExtent l="0" t="0" r="12065" b="1968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34E3B" w:rsidRPr="00F34E3B" w:rsidRDefault="00F34E3B" w:rsidP="00F34E3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b/>
                                <w:color w:val="FF0000"/>
                                <w:vertAlign w:val="subscript"/>
                              </w:rPr>
                            </w:pP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Quantification of KAR</w:t>
                            </w: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, KAR</w:t>
                            </w: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through </w:t>
                            </w:r>
                            <w:r w:rsidRPr="00F34E3B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UHPLC-ESI(+)-MS/MS meth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40" style="position:absolute;margin-left:90.75pt;margin-top:87.05pt;width:248.05pt;height:34.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" filled="f" strokecolor="black [3213]" strokeweight="1pt">
                <v:textbox>
                  <w:txbxContent>
                    <w:p w:rsidR="00F34E3B" w:rsidRPr="00F34E3B" w:rsidRDefault="00F34E3B" w:rsidP="00F34E3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b/>
                          <w:color w:val="FF0000"/>
                          <w:vertAlign w:val="subscript"/>
                        </w:rPr>
                      </w:pP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Quantification of KAR</w:t>
                      </w: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  <w:vertAlign w:val="subscript"/>
                        </w:rPr>
                        <w:t>1</w:t>
                      </w: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, KAR</w:t>
                      </w: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through </w:t>
                      </w:r>
                      <w:r w:rsidRPr="00F34E3B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UHPLC-ESI(+)-MS/MS method</w:t>
                      </w:r>
                    </w:p>
                  </w:txbxContent>
                </v:textbox>
              </v:rect>
            </w:pict>
          </mc:Fallback>
        </mc:AlternateContent>
      </w:r>
      <w:r w:rsidRPr="00154BF3">
        <w:rPr>
          <w:rFonts w:ascii="Times New Roman" w:hAnsi="Times New Roman" w:cs="Times New Roman"/>
          <w:noProof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65E99A6" wp14:editId="56397488">
                <wp:simplePos x="0" y="0"/>
                <wp:positionH relativeFrom="margin">
                  <wp:posOffset>2695575</wp:posOffset>
                </wp:positionH>
                <wp:positionV relativeFrom="paragraph">
                  <wp:posOffset>724535</wp:posOffset>
                </wp:positionV>
                <wp:extent cx="190500" cy="324485"/>
                <wp:effectExtent l="19050" t="0" r="19050" b="37465"/>
                <wp:wrapNone/>
                <wp:docPr id="37" name="Down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2448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110B3E" id="Down Arrow 37" o:spid="_x0000_s1026" type="#_x0000_t67" style="position:absolute;margin-left:212.25pt;margin-top:57.05pt;width:15pt;height:25.5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" adj="15259" fillcolor="black [3213]" strokecolor="black [3213]" strokeweight="1pt">
                <w10:wrap anchorx="margin"/>
              </v:shape>
            </w:pict>
          </mc:Fallback>
        </mc:AlternateContent>
      </w:r>
      <w:r w:rsidR="00154BF3" w:rsidRPr="00154BF3">
        <w:rPr>
          <w:rFonts w:ascii="Times New Roman" w:hAnsi="Times New Roman" w:cs="Times New Roman"/>
          <w:noProof/>
          <w:sz w:val="24"/>
          <w:szCs w:val="24"/>
          <w:lang w:val="cs-CZ" w:eastAsia="cs-CZ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203CD9" wp14:editId="07CB5229">
                <wp:simplePos x="0" y="0"/>
                <wp:positionH relativeFrom="column">
                  <wp:posOffset>1200150</wp:posOffset>
                </wp:positionH>
                <wp:positionV relativeFrom="paragraph">
                  <wp:posOffset>200025</wp:posOffset>
                </wp:positionV>
                <wp:extent cx="3150235" cy="437515"/>
                <wp:effectExtent l="0" t="0" r="12065" b="1968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235" cy="437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4BF3" w:rsidRPr="004332FB" w:rsidRDefault="00154BF3" w:rsidP="00154BF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4332FB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 xml:space="preserve"> The SW was tested against</w:t>
                            </w:r>
                          </w:p>
                          <w:p w:rsidR="00154BF3" w:rsidRPr="004332FB" w:rsidRDefault="00154BF3" w:rsidP="00154BF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 w:rsidRPr="004332FB">
                              <w:rPr>
                                <w:rFonts w:ascii="STIX-Regular" w:hAnsi="STIX-Regular" w:cs="STIX-Regular"/>
                                <w:color w:val="FF0000"/>
                                <w:sz w:val="20"/>
                                <w:szCs w:val="20"/>
                              </w:rPr>
                              <w:t>the germination of Grand Rapids seeds in the da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41" style="position:absolute;margin-left:94.5pt;margin-top:15.75pt;width:248.05pt;height:34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" filled="f" strokecolor="black [3213]" strokeweight="1pt">
                <v:textbox>
                  <w:txbxContent>
                    <w:p w:rsidR="00154BF3" w:rsidRPr="004332FB" w:rsidRDefault="00154BF3" w:rsidP="00154BF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</w:pPr>
                      <w:r w:rsidRPr="004332FB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 xml:space="preserve"> The SW was tested against</w:t>
                      </w:r>
                    </w:p>
                    <w:p w:rsidR="00154BF3" w:rsidRPr="004332FB" w:rsidRDefault="00154BF3" w:rsidP="00154BF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 w:rsidRPr="004332FB">
                        <w:rPr>
                          <w:rFonts w:ascii="STIX-Regular" w:hAnsi="STIX-Regular" w:cs="STIX-Regular"/>
                          <w:color w:val="FF0000"/>
                          <w:sz w:val="20"/>
                          <w:szCs w:val="20"/>
                        </w:rPr>
                        <w:t>the germination of Grand Rapids seeds in the dark</w:t>
                      </w:r>
                    </w:p>
                  </w:txbxContent>
                </v:textbox>
              </v:rect>
            </w:pict>
          </mc:Fallback>
        </mc:AlternateContent>
      </w: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F96A05" w:rsidRPr="00F96A05" w:rsidRDefault="00F96A05" w:rsidP="00F96A05">
      <w:pPr>
        <w:rPr>
          <w:rFonts w:ascii="Times New Roman" w:hAnsi="Times New Roman" w:cs="Times New Roman"/>
          <w:sz w:val="24"/>
          <w:szCs w:val="24"/>
        </w:rPr>
      </w:pPr>
    </w:p>
    <w:p w:rsidR="00B215F6" w:rsidRDefault="00B215F6" w:rsidP="00F96A05">
      <w:pPr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21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TIX-Regular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066"/>
    <w:rsid w:val="00004017"/>
    <w:rsid w:val="0001412C"/>
    <w:rsid w:val="00033611"/>
    <w:rsid w:val="000C6066"/>
    <w:rsid w:val="00113E6A"/>
    <w:rsid w:val="00126DFB"/>
    <w:rsid w:val="001409A9"/>
    <w:rsid w:val="00147F44"/>
    <w:rsid w:val="00154BF3"/>
    <w:rsid w:val="00191492"/>
    <w:rsid w:val="001C3064"/>
    <w:rsid w:val="001F5401"/>
    <w:rsid w:val="002C3052"/>
    <w:rsid w:val="00363C68"/>
    <w:rsid w:val="00365F42"/>
    <w:rsid w:val="003850F2"/>
    <w:rsid w:val="003E1246"/>
    <w:rsid w:val="00423219"/>
    <w:rsid w:val="004332FB"/>
    <w:rsid w:val="005E6040"/>
    <w:rsid w:val="005E794F"/>
    <w:rsid w:val="006D1BDF"/>
    <w:rsid w:val="007E3CB2"/>
    <w:rsid w:val="007F77CD"/>
    <w:rsid w:val="00817919"/>
    <w:rsid w:val="008566BE"/>
    <w:rsid w:val="008F2AA9"/>
    <w:rsid w:val="009111BB"/>
    <w:rsid w:val="0091468C"/>
    <w:rsid w:val="0091764B"/>
    <w:rsid w:val="00945CD7"/>
    <w:rsid w:val="00963193"/>
    <w:rsid w:val="009744A7"/>
    <w:rsid w:val="00981FB8"/>
    <w:rsid w:val="00A0003B"/>
    <w:rsid w:val="00A43B6E"/>
    <w:rsid w:val="00A86BBB"/>
    <w:rsid w:val="00AB719F"/>
    <w:rsid w:val="00B215F6"/>
    <w:rsid w:val="00B22B01"/>
    <w:rsid w:val="00C65EC9"/>
    <w:rsid w:val="00C80D83"/>
    <w:rsid w:val="00D552E7"/>
    <w:rsid w:val="00DC714A"/>
    <w:rsid w:val="00E67295"/>
    <w:rsid w:val="00ED4B8C"/>
    <w:rsid w:val="00EF201F"/>
    <w:rsid w:val="00F10B48"/>
    <w:rsid w:val="00F118DA"/>
    <w:rsid w:val="00F34E3B"/>
    <w:rsid w:val="00F9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2321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2321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2321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2321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2321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3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321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2321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2321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2321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2321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2321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3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32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priya</dc:creator>
  <cp:lastModifiedBy>Mgr. Karel Doležal, Dr.</cp:lastModifiedBy>
  <cp:revision>2</cp:revision>
  <dcterms:created xsi:type="dcterms:W3CDTF">2019-06-20T07:46:00Z</dcterms:created>
  <dcterms:modified xsi:type="dcterms:W3CDTF">2019-06-20T07:46:00Z</dcterms:modified>
</cp:coreProperties>
</file>